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95B" w:rsidRPr="00D00D78" w:rsidRDefault="009A595B" w:rsidP="009A595B">
      <w:pPr>
        <w:rPr>
          <w:rFonts w:ascii="Arial" w:hAnsi="Arial" w:cs="Arial"/>
          <w:lang w:val="en-US"/>
        </w:rPr>
      </w:pPr>
      <w:proofErr w:type="gramStart"/>
      <w:r w:rsidRPr="00D00D78">
        <w:rPr>
          <w:rFonts w:ascii="Arial" w:hAnsi="Arial" w:cs="Arial"/>
          <w:b/>
          <w:lang w:val="en-US"/>
        </w:rPr>
        <w:t>S5 Table.</w:t>
      </w:r>
      <w:proofErr w:type="gramEnd"/>
      <w:r w:rsidRPr="00D00D7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Individual occurrences</w:t>
      </w:r>
      <w:r w:rsidRPr="00D00D78">
        <w:rPr>
          <w:rFonts w:ascii="Arial" w:hAnsi="Arial" w:cs="Arial"/>
          <w:lang w:val="en-US"/>
        </w:rPr>
        <w:t xml:space="preserve"> that need further documentation </w:t>
      </w:r>
      <w:r>
        <w:rPr>
          <w:rFonts w:ascii="Arial" w:hAnsi="Arial" w:cs="Arial"/>
          <w:lang w:val="en-US"/>
        </w:rPr>
        <w:t xml:space="preserve">in the vegetation types listed </w:t>
      </w:r>
      <w:r w:rsidRPr="00D00D78">
        <w:rPr>
          <w:rFonts w:ascii="Arial" w:hAnsi="Arial" w:cs="Arial"/>
          <w:lang w:val="en-US"/>
        </w:rPr>
        <w:t>and were thus excluded from our database due to being displaced from their known geographic distribution within the</w:t>
      </w:r>
      <w:r>
        <w:rPr>
          <w:rFonts w:ascii="Arial" w:hAnsi="Arial" w:cs="Arial"/>
          <w:lang w:val="en-US"/>
        </w:rPr>
        <w:t xml:space="preserve"> Paraná</w:t>
      </w:r>
      <w:r w:rsidRPr="00D00D78">
        <w:rPr>
          <w:rFonts w:ascii="Arial" w:hAnsi="Arial" w:cs="Arial"/>
          <w:lang w:val="en-US"/>
        </w:rPr>
        <w:t xml:space="preserve"> state. Veg</w:t>
      </w:r>
      <w:r>
        <w:rPr>
          <w:rFonts w:ascii="Arial" w:hAnsi="Arial" w:cs="Arial"/>
          <w:lang w:val="en-US"/>
        </w:rPr>
        <w:t>etation</w:t>
      </w:r>
      <w:r w:rsidRPr="00D00D78">
        <w:rPr>
          <w:rFonts w:ascii="Arial" w:hAnsi="Arial" w:cs="Arial"/>
          <w:lang w:val="en-US"/>
        </w:rPr>
        <w:t xml:space="preserve"> type</w:t>
      </w:r>
      <w:r>
        <w:rPr>
          <w:rFonts w:ascii="Arial" w:hAnsi="Arial" w:cs="Arial"/>
          <w:lang w:val="en-US"/>
        </w:rPr>
        <w:t>s</w:t>
      </w:r>
      <w:r w:rsidRPr="00D00D78">
        <w:rPr>
          <w:rFonts w:ascii="Arial" w:hAnsi="Arial" w:cs="Arial"/>
          <w:lang w:val="en-US"/>
        </w:rPr>
        <w:t xml:space="preserve">: </w:t>
      </w:r>
      <w:r w:rsidRPr="00D00D78">
        <w:rPr>
          <w:rFonts w:ascii="Arial" w:hAnsi="Arial" w:cs="Arial"/>
          <w:b/>
          <w:lang w:val="en-US"/>
        </w:rPr>
        <w:t>EGL</w:t>
      </w:r>
      <w:r w:rsidRPr="00D00D78">
        <w:rPr>
          <w:rFonts w:ascii="Arial" w:hAnsi="Arial" w:cs="Arial"/>
          <w:lang w:val="en-US"/>
        </w:rPr>
        <w:t xml:space="preserve"> – G</w:t>
      </w:r>
      <w:r>
        <w:rPr>
          <w:rFonts w:ascii="Arial" w:hAnsi="Arial" w:cs="Arial"/>
          <w:lang w:val="en-US"/>
        </w:rPr>
        <w:t>r</w:t>
      </w:r>
      <w:r w:rsidRPr="00D00D78">
        <w:rPr>
          <w:rFonts w:ascii="Arial" w:hAnsi="Arial" w:cs="Arial"/>
          <w:lang w:val="en-US"/>
        </w:rPr>
        <w:t xml:space="preserve">assland; </w:t>
      </w:r>
      <w:r w:rsidRPr="00D00D78">
        <w:rPr>
          <w:rFonts w:ascii="Arial" w:hAnsi="Arial" w:cs="Arial"/>
          <w:b/>
          <w:lang w:val="en-US"/>
        </w:rPr>
        <w:t>FES</w:t>
      </w:r>
      <w:r w:rsidRPr="00D00D78">
        <w:rPr>
          <w:rFonts w:ascii="Arial" w:hAnsi="Arial" w:cs="Arial"/>
          <w:lang w:val="en-US"/>
        </w:rPr>
        <w:t xml:space="preserve"> – Semideciduous </w:t>
      </w:r>
      <w:r>
        <w:rPr>
          <w:rFonts w:ascii="Arial" w:hAnsi="Arial" w:cs="Arial"/>
          <w:lang w:val="en-US"/>
        </w:rPr>
        <w:t xml:space="preserve">Tropical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FOD</w:t>
      </w:r>
      <w:r w:rsidRPr="00D00D78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>Tropical Rainforest</w:t>
      </w:r>
      <w:r w:rsidRPr="00D00D78">
        <w:rPr>
          <w:rFonts w:ascii="Arial" w:hAnsi="Arial" w:cs="Arial"/>
          <w:lang w:val="en-US"/>
        </w:rPr>
        <w:t xml:space="preserve">; </w:t>
      </w:r>
      <w:r w:rsidRPr="00D00D78">
        <w:rPr>
          <w:rFonts w:ascii="Arial" w:hAnsi="Arial" w:cs="Arial"/>
          <w:b/>
          <w:lang w:val="en-US"/>
        </w:rPr>
        <w:t>FOM</w:t>
      </w:r>
      <w:r w:rsidRPr="00D00D78">
        <w:rPr>
          <w:rFonts w:ascii="Arial" w:hAnsi="Arial" w:cs="Arial"/>
          <w:lang w:val="en-US"/>
        </w:rPr>
        <w:t xml:space="preserve"> – </w:t>
      </w:r>
      <w:r w:rsidRPr="007B6EDC">
        <w:rPr>
          <w:rFonts w:ascii="Arial" w:hAnsi="Arial" w:cs="Arial"/>
          <w:lang w:val="en-US"/>
        </w:rPr>
        <w:t xml:space="preserve">Araucaria </w:t>
      </w:r>
      <w:r>
        <w:rPr>
          <w:rFonts w:ascii="Arial" w:hAnsi="Arial" w:cs="Arial"/>
          <w:lang w:val="en-US"/>
        </w:rPr>
        <w:t>Moist</w:t>
      </w:r>
      <w:r w:rsidRPr="007B6EDC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SA</w:t>
      </w:r>
      <w:r w:rsidRPr="00D00D78">
        <w:rPr>
          <w:rFonts w:ascii="Arial" w:hAnsi="Arial" w:cs="Arial"/>
          <w:lang w:val="en-US"/>
        </w:rPr>
        <w:t xml:space="preserve"> –Savanna. </w:t>
      </w:r>
      <w:r w:rsidRPr="00D00D78">
        <w:rPr>
          <w:rFonts w:ascii="Arial" w:hAnsi="Arial" w:cs="Arial"/>
          <w:b/>
          <w:lang w:val="en-US"/>
        </w:rPr>
        <w:t>Actual taxon:</w:t>
      </w:r>
      <w:r w:rsidRPr="00D00D78">
        <w:rPr>
          <w:rFonts w:ascii="Arial" w:hAnsi="Arial" w:cs="Arial"/>
          <w:lang w:val="en-US"/>
        </w:rPr>
        <w:t xml:space="preserve"> misidentifications were corrected </w:t>
      </w:r>
      <w:r w:rsidRPr="004E5629">
        <w:rPr>
          <w:rFonts w:ascii="Arial" w:hAnsi="Arial" w:cs="Arial"/>
          <w:lang w:val="en-US"/>
        </w:rPr>
        <w:t>following author’s knowledge and expertise in Paraná avifauna</w:t>
      </w:r>
      <w:r>
        <w:rPr>
          <w:rFonts w:ascii="Arial" w:hAnsi="Arial" w:cs="Arial"/>
          <w:lang w:val="en-US"/>
        </w:rPr>
        <w:t>,</w:t>
      </w:r>
      <w:r w:rsidRPr="00D00D78">
        <w:rPr>
          <w:rFonts w:ascii="Arial" w:hAnsi="Arial" w:cs="Arial"/>
          <w:lang w:val="en-US"/>
        </w:rPr>
        <w:t xml:space="preserve"> and/or when misidentifications </w:t>
      </w:r>
      <w:r>
        <w:rPr>
          <w:rFonts w:ascii="Arial" w:hAnsi="Arial" w:cs="Arial"/>
          <w:lang w:val="en-US"/>
        </w:rPr>
        <w:t>were</w:t>
      </w:r>
      <w:r w:rsidRPr="00D00D78">
        <w:rPr>
          <w:rFonts w:ascii="Arial" w:hAnsi="Arial" w:cs="Arial"/>
          <w:lang w:val="en-US"/>
        </w:rPr>
        <w:t xml:space="preserve"> obvi</w:t>
      </w:r>
      <w:r>
        <w:rPr>
          <w:rFonts w:ascii="Arial" w:hAnsi="Arial" w:cs="Arial"/>
          <w:lang w:val="en-US"/>
        </w:rPr>
        <w:t>o</w:t>
      </w:r>
      <w:r w:rsidRPr="00D00D78">
        <w:rPr>
          <w:rFonts w:ascii="Arial" w:hAnsi="Arial" w:cs="Arial"/>
          <w:lang w:val="en-US"/>
        </w:rPr>
        <w:t>us given the habitat preferences among congeners</w:t>
      </w:r>
      <w:r w:rsidRPr="00D00D78">
        <w:rPr>
          <w:rFonts w:ascii="Arial" w:eastAsia="Times New Roman" w:hAnsi="Arial" w:cs="Arial"/>
          <w:color w:val="000000"/>
          <w:lang w:val="en-US" w:eastAsia="pt-BR"/>
        </w:rPr>
        <w:t xml:space="preserve">. </w:t>
      </w:r>
      <w:r w:rsidRPr="00D00D78">
        <w:rPr>
          <w:rFonts w:ascii="Arial" w:eastAsia="Times New Roman" w:hAnsi="Arial" w:cs="Arial"/>
          <w:b/>
          <w:color w:val="000000"/>
          <w:lang w:val="en-US" w:eastAsia="pt-BR"/>
        </w:rPr>
        <w:t>Comments</w:t>
      </w:r>
      <w:r w:rsidRPr="00D00D78">
        <w:rPr>
          <w:rFonts w:ascii="Arial" w:eastAsia="Times New Roman" w:hAnsi="Arial" w:cs="Arial"/>
          <w:color w:val="000000"/>
          <w:lang w:val="en-US" w:eastAsia="pt-BR"/>
        </w:rPr>
        <w:t>: distributions based on [</w:t>
      </w:r>
      <w:r>
        <w:rPr>
          <w:rFonts w:ascii="Arial" w:eastAsia="Times New Roman" w:hAnsi="Arial" w:cs="Arial"/>
          <w:color w:val="000000"/>
          <w:lang w:val="en-US" w:eastAsia="pt-BR"/>
        </w:rPr>
        <w:t>27]</w:t>
      </w:r>
      <w:r w:rsidRPr="00D00D78">
        <w:rPr>
          <w:rFonts w:ascii="Arial" w:eastAsia="Times New Roman" w:hAnsi="Arial" w:cs="Arial"/>
          <w:color w:val="000000"/>
          <w:lang w:val="en-US" w:eastAsia="pt-BR"/>
        </w:rPr>
        <w:t>, [</w:t>
      </w:r>
      <w:r>
        <w:rPr>
          <w:rFonts w:ascii="Arial" w:eastAsia="Times New Roman" w:hAnsi="Arial" w:cs="Arial"/>
          <w:color w:val="000000"/>
          <w:lang w:val="en-US" w:eastAsia="pt-BR"/>
        </w:rPr>
        <w:t>61]</w:t>
      </w:r>
      <w:r w:rsidRPr="00D00D78">
        <w:rPr>
          <w:rFonts w:ascii="Arial" w:eastAsia="Times New Roman" w:hAnsi="Arial" w:cs="Arial"/>
          <w:color w:val="000000"/>
          <w:lang w:val="en-US" w:eastAsia="pt-BR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700"/>
        <w:gridCol w:w="3829"/>
        <w:gridCol w:w="1847"/>
        <w:gridCol w:w="564"/>
        <w:gridCol w:w="849"/>
        <w:gridCol w:w="2687"/>
      </w:tblGrid>
      <w:tr w:rsidR="009A595B" w:rsidRPr="00CA7E56" w:rsidTr="00AD30C9">
        <w:trPr>
          <w:trHeight w:val="227"/>
        </w:trPr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3E37C3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E37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3E37C3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E37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ctual taxon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3E37C3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E37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it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3E37C3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E37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unicipality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D00D78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Veg. typ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595B" w:rsidRPr="00D00D78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ource (see S1/S2 Table)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595B" w:rsidRPr="00D00D78" w:rsidRDefault="009A595B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omments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Agelasticus cyanopu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Varanal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elêmaco Borb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EG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FES and FOD. Probably misidentification of other Icte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Molothrus bonariens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gelasticus thiliu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tanej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coastal marshes (FOD). Probably misidentification of other Icte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Icterus pyrrhopter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abacerthia amauroti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montane or high-montane FOD. Probably misidentification of other Furna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Syndactyla rufosuperciliat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Heliobletus contaminates, Cichlocolaptes leucophr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serva Natural Tarum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/Campo Largo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/PE de Vila Velh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/Ponta Gross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cológico Klab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cológico Klab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mbauzinh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ra do Cadead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loresta Nacional de Irat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rnandes Pinheiro/Teixeira Soar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loresta Nacional de Irat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rnandes Pinheiro/Teixeira Soar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Fazendas da empresa Emilio B. Gomes &amp; 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 xml:space="preserve">Filhos S/A,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uamirim</w:t>
            </w:r>
            <w:proofErr w:type="gram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Irat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Araponga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ap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serva Natural Tarum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/Campo Largo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loresta Estadual do Palmit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naguá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abazenops fuscu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gaí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rnandes Pinheiro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FOD. Probably misidentification of other Furna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libanornis dendrocolaptoide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thus correndera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io Cunhaporang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anta Catarina, Paraná and São Paulo states only in coastal region (FOD). Probably misidentification of other Motacil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Anthus lutescen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Anthus nattereri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or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Anthus hellmayri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ttila rufu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pão da Imbui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uriti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Attila phoenicur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rotogeris chirir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rotogeris tirica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do Guartel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Misidentification.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ersonal</w:t>
            </w:r>
            <w:proofErr w:type="gramEnd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coments of authors’ records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mpylorhamphus trochilirostri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mpylorhamphus falculariu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cológico Klab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northwest of Paraná (FES).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mpylorhamphus falculari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ntorchilus longirostr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ntorchilus leucoti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Nacional de Sete Queda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uaí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Misidentification.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ersonal</w:t>
            </w:r>
            <w:proofErr w:type="gramEnd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coments of authors’ records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maeza ruficaud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East and Southeast regions (montane FOD and FOM)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hamaeza campanison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ceryle aenea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OD. Probably misidentification of other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hloroceryle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spp.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hloroceryle american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istothorus platen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tanej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tanej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EGL+FOM+SA. Probably misidentification of other Troglodyt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Troglodytes muscul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libanornis dendrocolaptoide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raná only in 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 xml:space="preserve">FOM+EGL. Probably misidentification of other Furna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Syndactyla rufosuperciliat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Clibanornis rectirostr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ão Mateus do Su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northwest of Paraná (FES). Probably misidentification of other Furna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libanornis dendrocolaptoide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onopias trivirgat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cológico Klab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extreme East and West regions (FOD and FES). Probably misidentification of other Tyrann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Myiozetetes simil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ypsnagra hirundinacea</w:t>
            </w:r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the savannas of Paraná state (SA)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ert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ej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acnis nigripes</w:t>
            </w:r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mbauzinh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Dacnis cayan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stação Ecológica do Caiu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amante do Nort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stação Ecológica do Caiu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amante do Nort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ysithamnus stictothorax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Dysithamnus mental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ysithamnus xanthopter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high-montane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Dysithamnus mental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ormicivora ruf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uarican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ão José dos Pinhai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northwest of Paraná state (FES). Probably misidentification of other Thamnophil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Myrmoderus squamos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lopezus nattereri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OM and FOD. Probably misidentification of other Grallari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hamaeza campanison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Jacamaralcyon tridactyl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presa de Guarican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ão José dos Pinhais/ Morretes/Guaratu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FES. Probably misidentificatio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Knipolegus nigerrim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caraím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EGL+FOM and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Knipolegus cyanirostr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Lipaugus lanioide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FOD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bius barbat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FOD. Probably misidentificatio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iothlypis leucoblephar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lha do Me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naguá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from Serra do Mar to west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Myiothlypis rivular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eothraupis fasciat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the savannas of Paraná state (SA)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rchesticus abeille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EGL+FOM and FOD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rthogonys chloricterus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extreme East and West regions (FOD and FES)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xyruncus cristat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FOD and FES. Probably misidentificatio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tagioenas speciosa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arra Branc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rret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zil only in northwest of Paraná state (FES). Probably misidentification of other Columbidae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atagioenas picazuro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mbauzinh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haethornis pretre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PPN Rio Cachoeir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ton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EGL+FOM and FES. Probably misidentification of other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haethorni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spp. (e.g.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haethornis eurynome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,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haethornis squalid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pra fasciicauda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Joao Surr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drianópoli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MHNCI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FES. Probably misidentificatio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ntal do Su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ntal do Paraná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MHNCI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ranga flav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EGL+FOM and SA. Probably misidentificatio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lastRenderedPageBreak/>
              <w:t>Procacicus solitari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lha Ras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uaraqueça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ES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Cacicus haemorrho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teroglossus aracar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rret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MHNC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FES. Captivity specime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ulsatrix perspicillat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PPN Rio Cachoeir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ton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ES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ulsatrix koeniswaldiana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Ramphastos </w:t>
            </w:r>
            <w:proofErr w:type="gramStart"/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oco</w:t>
            </w:r>
            <w:proofErr w:type="gramEnd"/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Estação Ferroviária Marumbi, Rio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quaral</w:t>
            </w:r>
            <w:proofErr w:type="gram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rret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ES.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isidentification  or</w:t>
            </w:r>
            <w:proofErr w:type="gramEnd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captivity specimen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do Guartel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altatricula atricollis</w:t>
            </w:r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EGL and SA. Probably misidentification.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rtanej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histochlamys ruficapill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lha das Banana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naguá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Paraná only in EGL+FOM, FES, SA and high-montane FOD. Probably misidentification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ytalopus pachecoi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ytalopus spelunca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do Guartelá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ibag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Misidentification. </w:t>
            </w:r>
            <w:proofErr w:type="gram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ersonal</w:t>
            </w:r>
            <w:proofErr w:type="gramEnd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coments of authors’ records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dactyla dimidiat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zenda Santa Rit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eir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ES. Probably misidentification of </w:t>
            </w: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chyramphus</w:t>
            </w:r>
            <w:r w:rsidRPr="00D00D78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spp. </w:t>
            </w:r>
            <w:r w:rsidRPr="00D00D78">
              <w:rPr>
                <w:rFonts w:ascii="Arial" w:hAnsi="Arial" w:cs="Arial"/>
                <w:iCs/>
                <w:sz w:val="18"/>
                <w:szCs w:val="18"/>
              </w:rPr>
              <w:t xml:space="preserve">(e.g., </w:t>
            </w: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chyramphus</w:t>
            </w:r>
            <w:r w:rsidRPr="00D00D78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</w:t>
            </w:r>
            <w:r w:rsidRPr="00D00D7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astaneu or </w:t>
            </w: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chyramphus validus</w:t>
            </w:r>
            <w:r w:rsidRPr="00D00D78">
              <w:rPr>
                <w:rFonts w:ascii="Arial" w:hAnsi="Arial" w:cs="Arial"/>
                <w:iCs/>
                <w:sz w:val="18"/>
                <w:szCs w:val="18"/>
                <w:lang w:val="en-US"/>
              </w:rPr>
              <w:t>)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achyphonus ruf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egião central do estad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Paraná only in FES. Probably misidentification of </w:t>
            </w:r>
            <w:r w:rsidRPr="00D00D7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achyphonus coronatus</w:t>
            </w:r>
            <w:r w:rsidRPr="00D00D78">
              <w:rPr>
                <w:rFonts w:ascii="Arial" w:hAnsi="Arial" w:cs="Arial"/>
                <w:iCs/>
                <w:sz w:val="18"/>
                <w:szCs w:val="18"/>
                <w:lang w:val="en-US"/>
              </w:rPr>
              <w:t>.</w:t>
            </w: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iclaria malachitacea</w:t>
            </w:r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Known in south Brazil only in FOD and FOM. Probably misidentification of other Psittacidae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953" w:type="pct"/>
            <w:vMerge/>
            <w:tcBorders>
              <w:left w:val="nil"/>
              <w:bottom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9A595B" w:rsidTr="00AD30C9">
        <w:trPr>
          <w:trHeight w:val="227"/>
        </w:trPr>
        <w:tc>
          <w:tcPr>
            <w:tcW w:w="9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ogon viridis</w:t>
            </w:r>
          </w:p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Known in South Braazil only in FOD. Probably misidentification of </w:t>
            </w:r>
            <w:r w:rsidRPr="00D00D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Trogon rufus</w:t>
            </w: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3" w:type="pct"/>
            <w:vMerge/>
            <w:tcBorders>
              <w:left w:val="nil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A595B" w:rsidRPr="00D00D78" w:rsidTr="00AD30C9">
        <w:trPr>
          <w:trHeight w:val="227"/>
        </w:trPr>
        <w:tc>
          <w:tcPr>
            <w:tcW w:w="9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que Estadual Mata dos Godoy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95B" w:rsidRPr="00D00D78" w:rsidRDefault="009A595B" w:rsidP="00AD30C9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A595B" w:rsidRPr="00D00D78" w:rsidRDefault="009A595B" w:rsidP="00AD30C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810669" w:rsidRPr="009A595B" w:rsidRDefault="00810669" w:rsidP="009A595B">
      <w:bookmarkStart w:id="0" w:name="_GoBack"/>
      <w:bookmarkEnd w:id="0"/>
    </w:p>
    <w:sectPr w:rsidR="00810669" w:rsidRPr="009A595B" w:rsidSect="00591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</w:num>
  <w:num w:numId="3">
    <w:abstractNumId w:val="14"/>
  </w:num>
  <w:num w:numId="4">
    <w:abstractNumId w:val="28"/>
  </w:num>
  <w:num w:numId="5">
    <w:abstractNumId w:val="21"/>
  </w:num>
  <w:num w:numId="6">
    <w:abstractNumId w:val="25"/>
  </w:num>
  <w:num w:numId="7">
    <w:abstractNumId w:val="31"/>
  </w:num>
  <w:num w:numId="8">
    <w:abstractNumId w:val="6"/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0A"/>
    <w:rsid w:val="00454C47"/>
    <w:rsid w:val="00591F0A"/>
    <w:rsid w:val="0070740E"/>
    <w:rsid w:val="007D5B25"/>
    <w:rsid w:val="00810669"/>
    <w:rsid w:val="009A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5B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5B"/>
  </w:style>
  <w:style w:type="paragraph" w:styleId="Ttulo1">
    <w:name w:val="heading 1"/>
    <w:basedOn w:val="Normal"/>
    <w:next w:val="Normal"/>
    <w:link w:val="Ttulo1Char"/>
    <w:uiPriority w:val="9"/>
    <w:qFormat/>
    <w:rsid w:val="00454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4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454C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454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454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454C4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4C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454C4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4C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4C4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4C4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4C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4C47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454C47"/>
    <w:rPr>
      <w:i/>
      <w:iCs/>
    </w:rPr>
  </w:style>
  <w:style w:type="character" w:customStyle="1" w:styleId="apple-converted-space">
    <w:name w:val="apple-converted-space"/>
    <w:basedOn w:val="Fontepargpadro"/>
    <w:rsid w:val="00454C47"/>
  </w:style>
  <w:style w:type="paragraph" w:styleId="Reviso">
    <w:name w:val="Revision"/>
    <w:hidden/>
    <w:uiPriority w:val="99"/>
    <w:semiHidden/>
    <w:rsid w:val="00454C47"/>
    <w:pPr>
      <w:spacing w:after="0" w:line="240" w:lineRule="auto"/>
    </w:pPr>
  </w:style>
  <w:style w:type="paragraph" w:customStyle="1" w:styleId="texto">
    <w:name w:val="texto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54C47"/>
  </w:style>
  <w:style w:type="paragraph" w:styleId="Rodap">
    <w:name w:val="footer"/>
    <w:basedOn w:val="Normal"/>
    <w:link w:val="RodapChar"/>
    <w:uiPriority w:val="99"/>
    <w:unhideWhenUsed/>
    <w:rsid w:val="00454C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54C47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4C4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4C4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454C47"/>
    <w:rPr>
      <w:vertAlign w:val="superscript"/>
    </w:rPr>
  </w:style>
  <w:style w:type="character" w:styleId="Forte">
    <w:name w:val="Strong"/>
    <w:basedOn w:val="Fontepargpadro"/>
    <w:uiPriority w:val="22"/>
    <w:qFormat/>
    <w:rsid w:val="00454C47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454C47"/>
  </w:style>
  <w:style w:type="character" w:styleId="HiperlinkVisitado">
    <w:name w:val="FollowedHyperlink"/>
    <w:basedOn w:val="Fontepargpadro"/>
    <w:uiPriority w:val="99"/>
    <w:semiHidden/>
    <w:unhideWhenUsed/>
    <w:rsid w:val="00454C47"/>
    <w:rPr>
      <w:color w:val="800080"/>
      <w:u w:val="single"/>
    </w:rPr>
  </w:style>
  <w:style w:type="paragraph" w:customStyle="1" w:styleId="font0">
    <w:name w:val="font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454C47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454C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454C47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454C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54C4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454C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454C47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45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454C4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54C47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454C4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454C4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454C47"/>
  </w:style>
  <w:style w:type="character" w:customStyle="1" w:styleId="reference-text">
    <w:name w:val="reference-text"/>
    <w:basedOn w:val="Fontepargpadro"/>
    <w:rsid w:val="00454C47"/>
  </w:style>
  <w:style w:type="character" w:customStyle="1" w:styleId="mw-cite-backlink">
    <w:name w:val="mw-cite-backlink"/>
    <w:basedOn w:val="Fontepargpadro"/>
    <w:rsid w:val="00454C47"/>
  </w:style>
  <w:style w:type="character" w:customStyle="1" w:styleId="cite-accessibility-label">
    <w:name w:val="cite-accessibility-label"/>
    <w:basedOn w:val="Fontepargpadro"/>
    <w:rsid w:val="00454C47"/>
  </w:style>
  <w:style w:type="character" w:customStyle="1" w:styleId="reference-accessdate">
    <w:name w:val="reference-accessdate"/>
    <w:basedOn w:val="Fontepargpadro"/>
    <w:rsid w:val="00454C47"/>
  </w:style>
  <w:style w:type="character" w:customStyle="1" w:styleId="nowrap">
    <w:name w:val="nowrap"/>
    <w:basedOn w:val="Fontepargpadro"/>
    <w:rsid w:val="00454C47"/>
  </w:style>
  <w:style w:type="character" w:customStyle="1" w:styleId="st">
    <w:name w:val="st"/>
    <w:basedOn w:val="Fontepargpadro"/>
    <w:rsid w:val="00454C47"/>
  </w:style>
  <w:style w:type="character" w:customStyle="1" w:styleId="ft">
    <w:name w:val="ft"/>
    <w:basedOn w:val="Fontepargpadro"/>
    <w:rsid w:val="00454C47"/>
  </w:style>
  <w:style w:type="character" w:customStyle="1" w:styleId="f">
    <w:name w:val="f"/>
    <w:basedOn w:val="Fontepargpadro"/>
    <w:rsid w:val="00454C47"/>
  </w:style>
  <w:style w:type="character" w:customStyle="1" w:styleId="ogd">
    <w:name w:val="_ogd"/>
    <w:basedOn w:val="Fontepargpadro"/>
    <w:rsid w:val="00454C47"/>
  </w:style>
  <w:style w:type="table" w:styleId="Tabelacomgrade">
    <w:name w:val="Table Grid"/>
    <w:basedOn w:val="Tabelanormal"/>
    <w:uiPriority w:val="59"/>
    <w:rsid w:val="00454C47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454C47"/>
  </w:style>
  <w:style w:type="character" w:customStyle="1" w:styleId="topiccitationitalics">
    <w:name w:val="topiccitationitalics"/>
    <w:basedOn w:val="Fontepargpadro"/>
    <w:rsid w:val="00454C47"/>
  </w:style>
  <w:style w:type="character" w:customStyle="1" w:styleId="Forte1">
    <w:name w:val="Forte1"/>
    <w:aliases w:val="STRONG,Strong"/>
    <w:rsid w:val="00454C47"/>
    <w:rPr>
      <w:b/>
    </w:rPr>
  </w:style>
  <w:style w:type="character" w:customStyle="1" w:styleId="fn">
    <w:name w:val="fn"/>
    <w:basedOn w:val="Fontepargpadro"/>
    <w:rsid w:val="00454C47"/>
  </w:style>
  <w:style w:type="character" w:customStyle="1" w:styleId="comma">
    <w:name w:val="comma"/>
    <w:basedOn w:val="Fontepargpadro"/>
    <w:rsid w:val="00454C47"/>
  </w:style>
  <w:style w:type="character" w:customStyle="1" w:styleId="mb">
    <w:name w:val="mb"/>
    <w:basedOn w:val="Fontepargpadro"/>
    <w:rsid w:val="00454C47"/>
  </w:style>
  <w:style w:type="character" w:customStyle="1" w:styleId="element-citation">
    <w:name w:val="element-citation"/>
    <w:basedOn w:val="Fontepargpadro"/>
    <w:rsid w:val="0045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7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2</cp:revision>
  <dcterms:created xsi:type="dcterms:W3CDTF">2017-11-28T16:21:00Z</dcterms:created>
  <dcterms:modified xsi:type="dcterms:W3CDTF">2017-11-28T16:21:00Z</dcterms:modified>
</cp:coreProperties>
</file>